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348F" w:rsidRDefault="00680F06" w14:paraId="4536B9A2" w14:textId="0F26BCB8">
      <w:pPr>
        <w:pStyle w:val="BodyA"/>
        <w:rPr>
          <w:rFonts w:ascii="Arial" w:hAnsi="Arial" w:eastAsia="Arial" w:cs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  <w:lang w:val="fr-FR"/>
        </w:rPr>
        <w:t>Table S</w:t>
      </w:r>
      <w:r>
        <w:rPr>
          <w:rFonts w:ascii="Arial" w:hAnsi="Arial"/>
          <w:b/>
          <w:bCs/>
          <w:sz w:val="22"/>
          <w:szCs w:val="22"/>
        </w:rPr>
        <w:t>1. Primers used in this study</w:t>
      </w:r>
    </w:p>
    <w:tbl>
      <w:tblPr>
        <w:tblW w:w="9468" w:type="dxa"/>
        <w:tblInd w:w="-5" w:type="dxa"/>
        <w:tbl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6390"/>
        <w:gridCol w:w="3078"/>
      </w:tblGrid>
      <w:tr w:rsidR="007B348F" w:rsidTr="4ED9A8D6" w14:paraId="4536B9A5" w14:textId="77777777">
        <w:trPr>
          <w:trHeight w:val="23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A3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equence 5’ – 3’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A4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Purpose</w:t>
            </w:r>
          </w:p>
        </w:tc>
      </w:tr>
      <w:tr w:rsidR="007B348F" w:rsidTr="4ED9A8D6" w14:paraId="4536B9A8" w14:textId="77777777">
        <w:trPr>
          <w:trHeight w:val="45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A6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TCT TCG AGT GTG AAG ACC ATT GCG GTC ATT AAG TTT CCT C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P="00B84BB9" w:rsidRDefault="00680F06" w14:paraId="4536B9A7" w14:textId="619F9275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</w:t>
            </w:r>
            <w:r w:rsidR="00B84BB9">
              <w:rPr>
                <w:rFonts w:ascii="Arial" w:hAnsi="Arial"/>
                <w:sz w:val="20"/>
                <w:szCs w:val="20"/>
              </w:rPr>
              <w:t>GAMP</w:t>
            </w:r>
            <w:r>
              <w:rPr>
                <w:rFonts w:ascii="Arial" w:hAnsi="Arial"/>
                <w:sz w:val="20"/>
                <w:szCs w:val="20"/>
              </w:rPr>
              <w:t>-nanoluc fusion in pTOPO2.1</w:t>
            </w:r>
          </w:p>
        </w:tc>
      </w:tr>
      <w:tr w:rsidR="007B348F" w:rsidTr="4ED9A8D6" w14:paraId="4536B9AB" w14:textId="77777777">
        <w:trPr>
          <w:trHeight w:val="45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A9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GAG GAA ACT TAA TGA CCG CAA TGG TCT TCA CAC TCG AAG ATT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B84BB9" w14:paraId="4536B9AA" w14:textId="6C0E588B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cGAMP </w:t>
            </w:r>
            <w:r w:rsidR="00680F06">
              <w:rPr>
                <w:rFonts w:ascii="Arial" w:hAnsi="Arial"/>
                <w:sz w:val="20"/>
                <w:szCs w:val="20"/>
              </w:rPr>
              <w:t>-nanoluc fusion in pTOPO2.1</w:t>
            </w:r>
          </w:p>
        </w:tc>
      </w:tr>
      <w:tr w:rsidR="007B348F" w:rsidTr="4ED9A8D6" w14:paraId="4536B9AE" w14:textId="77777777">
        <w:trPr>
          <w:trHeight w:val="45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AC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GAG AGA GCT AGC TTA CGC CAG AAT GCG TTC GC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B84BB9" w14:paraId="4536B9AD" w14:textId="040D9493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cGAMP </w:t>
            </w:r>
            <w:r w:rsidR="00680F06">
              <w:rPr>
                <w:rFonts w:ascii="Arial" w:hAnsi="Arial"/>
                <w:sz w:val="20"/>
                <w:szCs w:val="20"/>
              </w:rPr>
              <w:t>-nanoluc fusion in pTOPO2.1</w:t>
            </w:r>
          </w:p>
        </w:tc>
      </w:tr>
      <w:tr w:rsidR="007B348F" w:rsidTr="4ED9A8D6" w14:paraId="4536B9B1" w14:textId="77777777">
        <w:trPr>
          <w:trHeight w:val="45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AF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GAG AGG CGC GCC CCG GTT ACC CTT CGG ATG AC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B84BB9" w14:paraId="4536B9B0" w14:textId="584FA46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cGAMP </w:t>
            </w:r>
            <w:r w:rsidR="00680F06">
              <w:rPr>
                <w:rFonts w:ascii="Arial" w:hAnsi="Arial"/>
                <w:sz w:val="20"/>
                <w:szCs w:val="20"/>
              </w:rPr>
              <w:t>-nanoluc fusion in pTOPO2.1</w:t>
            </w:r>
          </w:p>
        </w:tc>
      </w:tr>
      <w:tr w:rsidR="007B348F" w:rsidTr="4ED9A8D6" w14:paraId="4536B9B4" w14:textId="77777777">
        <w:trPr>
          <w:trHeight w:val="45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B2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GGT GAA TTG CTG ACT ATA GAA CTA ACA AAC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B3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diG-nanoluc fusion in pTOPO2.1</w:t>
            </w:r>
          </w:p>
        </w:tc>
      </w:tr>
      <w:tr w:rsidR="007B348F" w:rsidTr="4ED9A8D6" w14:paraId="4536B9B7" w14:textId="77777777">
        <w:trPr>
          <w:trHeight w:val="45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B5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TCT ATA GTC AGC AAT TCA CCG ATA TCG ACA ATA CTA AAC CAT CC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B6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diG-nanoluc fusion in pTOPO2.1</w:t>
            </w:r>
          </w:p>
        </w:tc>
      </w:tr>
      <w:tr w:rsidR="007B348F" w:rsidTr="4ED9A8D6" w14:paraId="4536B9BA" w14:textId="77777777">
        <w:trPr>
          <w:trHeight w:val="45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B8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AAC GAT CCG GCA GCC CGG GCA AAA AAG AAA TGC CGG GAC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B9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diG-nanoluc fusion in pTOPO2.1</w:t>
            </w:r>
          </w:p>
        </w:tc>
      </w:tr>
      <w:tr w:rsidR="007B348F" w:rsidTr="4ED9A8D6" w14:paraId="4536B9BD" w14:textId="77777777">
        <w:trPr>
          <w:trHeight w:val="45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BB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GCC CGG GCT GCC GGA TC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BC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diG-nanoluc fusion in pTOPO2.1</w:t>
            </w:r>
          </w:p>
        </w:tc>
      </w:tr>
      <w:tr w:rsidR="007B348F" w:rsidTr="4ED9A8D6" w14:paraId="4536B9C0" w14:textId="77777777">
        <w:trPr>
          <w:trHeight w:val="23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BE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ACG TGA CAT ATG GAA CGG ATT CTC GTT GTC GAA G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BF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GSU1658 in pRK2-Geo2 F </w:t>
            </w:r>
          </w:p>
        </w:tc>
      </w:tr>
      <w:tr w:rsidR="007B348F" w:rsidTr="4ED9A8D6" w14:paraId="4536B9C3" w14:textId="77777777">
        <w:trPr>
          <w:trHeight w:val="23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C1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ACT GCT GCT AGC CAC ACT CAA GGT CAA CGG ATT GC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C2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GSU1658 in pRK2-Geo2 R</w:t>
            </w:r>
          </w:p>
        </w:tc>
      </w:tr>
      <w:tr w:rsidR="007B348F" w:rsidTr="4ED9A8D6" w14:paraId="4536B9C6" w14:textId="77777777">
        <w:trPr>
          <w:trHeight w:val="45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C4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AG GGC GCG CCT CGT TGA CAA GTG GAC CGC ATT ATC TGA TAG TCT TGG GAA GAC TTG CCA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C5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GSU1658 native promoter F</w:t>
            </w:r>
          </w:p>
        </w:tc>
      </w:tr>
      <w:tr w:rsidR="007B348F" w:rsidTr="4ED9A8D6" w14:paraId="4536B9C9" w14:textId="77777777">
        <w:trPr>
          <w:trHeight w:val="45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C7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GAC AAC GAG AAT CCG TTC CAT GCA CAA CTC CCG GGG TAG TGG CAA GTC TTC CCA AGA CTA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C8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GSU1658 native promoter R</w:t>
            </w:r>
          </w:p>
        </w:tc>
      </w:tr>
      <w:tr w:rsidR="007B348F" w:rsidTr="4ED9A8D6" w14:paraId="4536B9CC" w14:textId="77777777">
        <w:trPr>
          <w:trHeight w:val="45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CA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TCT ATA GTC AGC AAT TCA CCG ATA TCG ACA ATG GCA AAC CAT CC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CB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GSU1658 R393A variant</w:t>
            </w:r>
          </w:p>
        </w:tc>
      </w:tr>
      <w:tr w:rsidR="007B348F" w:rsidTr="4ED9A8D6" w14:paraId="4536B9CF" w14:textId="77777777">
        <w:trPr>
          <w:trHeight w:val="23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CD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GAC CGA GCA TCA CGA ATT GTG ATA TTT CGG CAT CCC GG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CE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GSU1658 R393A variant</w:t>
            </w:r>
          </w:p>
        </w:tc>
      </w:tr>
      <w:tr w:rsidR="007B348F" w:rsidTr="4ED9A8D6" w14:paraId="4536B9D2" w14:textId="77777777">
        <w:trPr>
          <w:trHeight w:val="23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D0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AAA AAA GAA ATG CCG GGA CCG AGC ATC ACG AAT TGT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D1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GSU1658 R393A variant</w:t>
            </w:r>
          </w:p>
        </w:tc>
      </w:tr>
      <w:tr w:rsidR="007B348F" w:rsidTr="4ED9A8D6" w14:paraId="4536B9D5" w14:textId="77777777">
        <w:trPr>
          <w:trHeight w:val="23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D3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ACG TGA CAT ATG GCG ATG ACA GCC CTC GTA A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D4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GSU3376 in pRK2-Geo2 F</w:t>
            </w:r>
          </w:p>
        </w:tc>
      </w:tr>
      <w:tr w:rsidR="007B348F" w:rsidTr="4ED9A8D6" w14:paraId="4536B9D8" w14:textId="77777777">
        <w:trPr>
          <w:trHeight w:val="23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D6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ACT GCT GCT AGC CCA TCT GTT ATG TCG AGC CTG ACA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D7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GSU3376 in pRK2-Geo2 R</w:t>
            </w:r>
          </w:p>
        </w:tc>
      </w:tr>
      <w:tr w:rsidR="007B348F" w:rsidTr="4ED9A8D6" w14:paraId="4536B9DB" w14:textId="77777777">
        <w:trPr>
          <w:trHeight w:val="23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D9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AGT CGT CTA GAC GAC TTC TTG TGC CTG CTC TCT GG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DA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GSU1658 deletion </w:t>
            </w:r>
          </w:p>
        </w:tc>
      </w:tr>
      <w:tr w:rsidR="007B348F" w:rsidTr="4ED9A8D6" w14:paraId="4536B9DE" w14:textId="77777777">
        <w:trPr>
          <w:trHeight w:val="45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DC" w14:textId="77777777">
            <w:pPr>
              <w:pStyle w:val="BodyA"/>
            </w:pPr>
            <w:bookmarkStart w:name="_GoBack" w:id="0"/>
            <w:bookmarkEnd w:id="0"/>
            <w:r>
              <w:rPr>
                <w:rFonts w:ascii="Arial" w:hAnsi="Arial"/>
                <w:sz w:val="20"/>
                <w:szCs w:val="20"/>
              </w:rPr>
              <w:t>CGT TGC CCG GAA TAC ACG GTT GAC AAC GAG AAT CCG TTC CAT GCA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DD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GSU1658 deletion</w:t>
            </w:r>
          </w:p>
        </w:tc>
      </w:tr>
      <w:tr w:rsidR="007B348F" w:rsidTr="4ED9A8D6" w14:paraId="4536B9E1" w14:textId="77777777">
        <w:trPr>
          <w:trHeight w:val="45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DF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TGC ATG GAA CGG ATT CTC GTT GTC AAC CGT GTA TTC CGG GCA ACG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E0" w14:textId="77777777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GSU1658 deletion</w:t>
            </w:r>
          </w:p>
        </w:tc>
      </w:tr>
      <w:tr w:rsidR="007B348F" w:rsidTr="4ED9A8D6" w14:paraId="4536B9E4" w14:textId="77777777">
        <w:trPr>
          <w:trHeight w:val="67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E2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GAGA AGATCT TATATCGATGAACTGACCGG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E3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For primer for Gmet_1914 GGDEF into pET16-MBP-T4lys</w:t>
            </w:r>
          </w:p>
        </w:tc>
      </w:tr>
      <w:tr w:rsidR="007B348F" w:rsidTr="4ED9A8D6" w14:paraId="4536B9E7" w14:textId="77777777">
        <w:trPr>
          <w:trHeight w:val="67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E5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TTGTTAGCAGCgGccgCACTCGAGCTA ACGAATTGCAGTTGCCCTG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E6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Rev primer for Gmet_1914 GGDEF into pET16-MBP-T4lys</w:t>
            </w:r>
          </w:p>
        </w:tc>
      </w:tr>
      <w:tr w:rsidR="007B348F" w:rsidTr="4ED9A8D6" w14:paraId="4536B9EA" w14:textId="77777777">
        <w:trPr>
          <w:trHeight w:val="67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E8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GAGA CATATG AATATATTTGAAATGTTACGTATAGATCAAGG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E9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For primer for T4Lys-Gmet_1914 GGDEF into pET24a</w:t>
            </w:r>
          </w:p>
        </w:tc>
      </w:tr>
      <w:tr w:rsidR="007B348F" w:rsidTr="4ED9A8D6" w14:paraId="4536B9ED" w14:textId="77777777">
        <w:trPr>
          <w:trHeight w:val="67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EB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gtggtggtggtggtggtgctcgagACGAATTGCAGTTGCCCTG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EC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Rev primer for T4Lys-Gmet_1914 GGDEF into pET24a</w:t>
            </w:r>
          </w:p>
        </w:tc>
      </w:tr>
      <w:tr w:rsidR="007B348F" w:rsidTr="4ED9A8D6" w14:paraId="4536B9F0" w14:textId="77777777">
        <w:trPr>
          <w:trHeight w:val="45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EE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GAGACAT ATGCATAATCCGCATGAATCA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EF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For primer for Codon-optimized WspR into pCOLA</w:t>
            </w:r>
          </w:p>
        </w:tc>
      </w:tr>
      <w:tr w:rsidR="007B348F" w:rsidTr="4ED9A8D6" w14:paraId="4536B9F3" w14:textId="77777777">
        <w:trPr>
          <w:trHeight w:val="45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F1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GAGACTCGAG TCCAGCAGGTGCCGGA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F2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Rev primer for Codon-optimized WspR into pCOLA</w:t>
            </w:r>
          </w:p>
        </w:tc>
      </w:tr>
      <w:tr w:rsidR="007B348F" w:rsidTr="4ED9A8D6" w14:paraId="4536B9F6" w14:textId="77777777">
        <w:trPr>
          <w:trHeight w:val="67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F4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GAG GAGTTCACCATAATTCTGGTGGAA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F5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Forward primer for round-the-horn mutagenesis of GSU1658 D373E</w:t>
            </w:r>
          </w:p>
        </w:tc>
      </w:tr>
      <w:tr w:rsidR="007B348F" w:rsidTr="4ED9A8D6" w14:paraId="4536B9F9" w14:textId="77777777">
        <w:trPr>
          <w:trHeight w:val="67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F7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GCCACCGTAGCGAATGATTA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F8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Reverse primer for round-the-horn mutagenesis of GSU1658 D373E</w:t>
            </w:r>
          </w:p>
        </w:tc>
      </w:tr>
      <w:tr w:rsidR="007B348F" w:rsidTr="4ED9A8D6" w14:paraId="4536B9FC" w14:textId="77777777">
        <w:trPr>
          <w:trHeight w:val="67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FA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CGT CGTTACCTTGACATCTCGCTG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FB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Forward primer for round-the-horn mutagenesis of GSU1658 Y304R</w:t>
            </w:r>
          </w:p>
        </w:tc>
      </w:tr>
      <w:tr w:rsidR="007B348F" w:rsidTr="4ED9A8D6" w14:paraId="4536B9FF" w14:textId="77777777">
        <w:trPr>
          <w:trHeight w:val="67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FD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GTTGAAGAGTCCCGTGAGTTC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9FE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Reverse primer for round-the-horn mutagenesis of GSU1658 Y304R</w:t>
            </w:r>
          </w:p>
        </w:tc>
      </w:tr>
      <w:tr w:rsidR="007B348F" w:rsidTr="4ED9A8D6" w14:paraId="4536BA02" w14:textId="77777777">
        <w:trPr>
          <w:trHeight w:val="67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A00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AGT GAAGCATTACGTCAAGTCG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A01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Forward primer for round-the-horn mutagenesis of Codon-optimized WspR D226S</w:t>
            </w:r>
          </w:p>
        </w:tc>
      </w:tr>
      <w:tr w:rsidR="007B348F" w:rsidTr="4ED9A8D6" w14:paraId="4536BA05" w14:textId="77777777">
        <w:trPr>
          <w:trHeight w:val="67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A03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ACCCGCTACATGGCCGAAG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A04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Reverse primer for round-the-horn mutagenesis of Codon-optimized WspR D226S</w:t>
            </w:r>
          </w:p>
        </w:tc>
      </w:tr>
      <w:tr w:rsidR="007B348F" w:rsidTr="4ED9A8D6" w14:paraId="4536BA08" w14:textId="77777777">
        <w:trPr>
          <w:trHeight w:val="67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A06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GAT GAGTTTGCAATGGTTCTGC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A07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Forward primer for round-the-horn mutagenesis of Codon-optimized WspR E253D</w:t>
            </w:r>
          </w:p>
        </w:tc>
      </w:tr>
      <w:tr w:rsidR="007B348F" w:rsidTr="4ED9A8D6" w14:paraId="4536BA0B" w14:textId="77777777">
        <w:trPr>
          <w:trHeight w:val="67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A09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TCCACCATAGCGAGCC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A0A" w14:textId="77777777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t>Reverse primer for round-the-horn mutagenesis of Codon-optimized WspR E253D</w:t>
            </w:r>
          </w:p>
        </w:tc>
      </w:tr>
      <w:tr w:rsidR="007B348F" w:rsidTr="4ED9A8D6" w14:paraId="4536BA0E" w14:textId="77777777">
        <w:trPr>
          <w:trHeight w:val="5283"/>
        </w:trPr>
        <w:tc>
          <w:tcPr>
            <w:tcW w:w="6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A0C" w14:textId="77777777"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</w:rPr>
              <w:lastRenderedPageBreak/>
              <w:t>ATGCATAATCCGCATGAATCAAAGACGGACCTGGGAGCTCCACTTGACGGAGCCGTGATGGTTTTATTAGTGGACGACCAGGCGATGATCGGTGAGGCGGTCCGCCGTTCTCTGGCTTCTGAAGCGGGCATCGACTTCCATTTTTGCTCCGATCCGCAGCAAGCGGTAGCGGTAGCCAATCAAATTAAGCCCACGGTTATCCTGCAGGATCTGGTCATGCCTGGCGTGGATGGGCTGACATTGTTAGCAGCTTATCGCGGAAACCCTGCAACACGCGACATTCCGATCATTGTGCTGAGTACCAAGGAGGAACCCACTGTTAAGTCAGCTGCATTTGCAGCCGGGGCGAATGACTACCTGGTCAAACTTCCAGATGCGATCGAATTAGTTGCTCGCATCCGCTACCACAGTCGCAGCTACATCGCGCTTCAGCAACGCGATGAAGCCTACCGCGCCTTGCGCGAATCCCAGCAGCAGCTTCTTGAAACGAACCTGGTTTTGCAGCGTCTGATGAACTCCGACGGTTTAACGGGTTTGTCTAATCGCCGTCATTTTGATGAATACTTAGAGATGGAATGGCGTCGTAGTTTGCGTGAACAATCTCAGTTGTCATTACTTATGATCGACGTCGACTACTTTAAATCGTACAACGATACCTTCGGCCATGTAGCGGGTGACGAAGCATTACGTCAAGTCGCTGGCGCGATCCGTGAAGGGTGCTCCCGTTCTTCTGACCTTGCGGCTCGCTATGGTGGAGAGGAGTTTGCAATGGTTCTGCCTGGGACATCACCGGGGGGCGCTCGCCTGTTGGCTGAGAAAGTGCGTCGCACGGTGGAAAGTTTGCAGATCTCGCATGATCAACCGCGTCCAGGCTCGCATTTAACGGTGTCGATCGGCGTATCCACCTTGGTTCCTGGAGGTGGAGGCCAGACCTTTCGCGTTTTGATCGAAATGGCTGACCAGGCATTATACCAGGCCAAAAATAATGGACGTAATCAGGTGGGATTGATGGAACAACCAGTACCTCCGGCACCTGCTGGA</w:t>
            </w:r>
          </w:p>
        </w:tc>
        <w:tc>
          <w:tcPr>
            <w:tcW w:w="307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348F" w:rsidRDefault="00680F06" w14:paraId="4536BA0D" w14:textId="77777777"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</w:rPr>
              <w:t>Codon optimized WspR</w:t>
            </w:r>
          </w:p>
        </w:tc>
      </w:tr>
    </w:tbl>
    <w:p w:rsidR="007B348F" w:rsidRDefault="007B348F" w14:paraId="4536BA0F" w14:textId="77777777">
      <w:pPr>
        <w:pStyle w:val="BodyA"/>
        <w:widowControl w:val="0"/>
        <w:ind w:left="108" w:hanging="108"/>
      </w:pPr>
    </w:p>
    <w:sectPr w:rsidR="007B348F">
      <w:pgSz w:w="12240" w:h="15840" w:orient="portrait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6F8D" w:rsidRDefault="00B76F8D" w14:paraId="7421833C" w14:textId="77777777">
      <w:r>
        <w:separator/>
      </w:r>
    </w:p>
  </w:endnote>
  <w:endnote w:type="continuationSeparator" w:id="0">
    <w:p w:rsidR="00B76F8D" w:rsidRDefault="00B76F8D" w14:paraId="5CF90770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altName w:val="Sylfaen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6F8D" w:rsidRDefault="00B76F8D" w14:paraId="381161E1" w14:textId="77777777">
      <w:r>
        <w:separator/>
      </w:r>
    </w:p>
  </w:footnote>
  <w:footnote w:type="continuationSeparator" w:id="0">
    <w:p w:rsidR="00B76F8D" w:rsidRDefault="00B76F8D" w14:paraId="1BFE6AA6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B32165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3E9AB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D303C9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7AA3B3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65482B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hint="default" w:ascii="Symbol" w:hAnsi="Symbol"/>
      </w:rPr>
    </w:lvl>
  </w:abstractNum>
  <w:abstractNum w:abstractNumId="5" w15:restartNumberingAfterBreak="0">
    <w:nsid w:val="FFFFFF81"/>
    <w:multiLevelType w:val="singleLevel"/>
    <w:tmpl w:val="FEF2307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</w:abstractNum>
  <w:abstractNum w:abstractNumId="6" w15:restartNumberingAfterBreak="0">
    <w:nsid w:val="FFFFFF82"/>
    <w:multiLevelType w:val="singleLevel"/>
    <w:tmpl w:val="E2EC265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hint="default" w:ascii="Symbol" w:hAnsi="Symbol"/>
      </w:rPr>
    </w:lvl>
  </w:abstractNum>
  <w:abstractNum w:abstractNumId="7" w15:restartNumberingAfterBreak="0">
    <w:nsid w:val="FFFFFF83"/>
    <w:multiLevelType w:val="singleLevel"/>
    <w:tmpl w:val="7418613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</w:abstractNum>
  <w:abstractNum w:abstractNumId="8" w15:restartNumberingAfterBreak="0">
    <w:nsid w:val="FFFFFF88"/>
    <w:multiLevelType w:val="singleLevel"/>
    <w:tmpl w:val="A4A6ED2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2C85D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348F"/>
    <w:rsid w:val="000C58A2"/>
    <w:rsid w:val="00676DCA"/>
    <w:rsid w:val="00680F06"/>
    <w:rsid w:val="007B348F"/>
    <w:rsid w:val="00AB0A89"/>
    <w:rsid w:val="00B76F8D"/>
    <w:rsid w:val="00B84BB9"/>
    <w:rsid w:val="4ED9A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536B9A0"/>
  <w15:docId w15:val="{65D608C1-7559-4BC4-BD2B-8530654F9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hAnsi="Times New Roman" w:eastAsia="Arial Unicode MS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DCA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DCA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DCA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DCA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DCA"/>
    <w:pPr>
      <w:keepNext/>
      <w:keepLines/>
      <w:spacing w:before="40"/>
      <w:outlineLvl w:val="4"/>
    </w:pPr>
    <w:rPr>
      <w:rFonts w:asciiTheme="majorHAnsi" w:hAnsiTheme="majorHAnsi"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DCA"/>
    <w:pPr>
      <w:keepNext/>
      <w:keepLines/>
      <w:spacing w:before="40"/>
      <w:outlineLvl w:val="5"/>
    </w:pPr>
    <w:rPr>
      <w:rFonts w:asciiTheme="majorHAnsi" w:hAnsiTheme="majorHAnsi" w:eastAsiaTheme="majorEastAsia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DCA"/>
    <w:pPr>
      <w:keepNext/>
      <w:keepLines/>
      <w:spacing w:before="40"/>
      <w:outlineLvl w:val="6"/>
    </w:pPr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DCA"/>
    <w:pPr>
      <w:keepNext/>
      <w:keepLines/>
      <w:spacing w:before="40"/>
      <w:outlineLvl w:val="7"/>
    </w:pPr>
    <w:rPr>
      <w:rFonts w:asciiTheme="majorHAnsi" w:hAnsiTheme="majorHAnsi"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DCA"/>
    <w:pPr>
      <w:keepNext/>
      <w:keepLines/>
      <w:spacing w:before="40"/>
      <w:outlineLvl w:val="8"/>
    </w:pPr>
    <w:rPr>
      <w:rFonts w:asciiTheme="majorHAnsi" w:hAnsiTheme="majorHAnsi" w:eastAsiaTheme="majorEastAsia" w:cstheme="majorBidi"/>
      <w:i/>
      <w:iCs/>
      <w:color w:val="272727" w:themeColor="text1" w:themeTint="D8"/>
      <w:sz w:val="21"/>
      <w:szCs w:val="2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Footer" w:customStyle="1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BodyA" w:customStyle="1">
    <w:name w:val="Body A"/>
    <w:rPr>
      <w:rFonts w:cs="Arial Unicode MS"/>
      <w:color w:val="000000"/>
      <w:sz w:val="24"/>
      <w:szCs w:val="24"/>
      <w:u w:color="000000"/>
    </w:rPr>
  </w:style>
  <w:style w:type="paragraph" w:styleId="Body" w:customStyle="1">
    <w:name w:val="Body"/>
    <w:rPr>
      <w:rFonts w:cs="Arial Unicode MS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DCA"/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676DCA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676DCA"/>
  </w:style>
  <w:style w:type="paragraph" w:styleId="BlockText">
    <w:name w:val="Block Text"/>
    <w:basedOn w:val="Normal"/>
    <w:uiPriority w:val="99"/>
    <w:semiHidden/>
    <w:unhideWhenUsed/>
    <w:rsid w:val="00676DCA"/>
    <w:pPr>
      <w:pBdr>
        <w:top w:val="single" w:color="4F81BD" w:themeColor="accent1" w:sz="2" w:space="10"/>
        <w:left w:val="single" w:color="4F81BD" w:themeColor="accent1" w:sz="2" w:space="10"/>
        <w:bottom w:val="single" w:color="4F81BD" w:themeColor="accent1" w:sz="2" w:space="10"/>
        <w:right w:val="single" w:color="4F81BD" w:themeColor="accent1" w:sz="2" w:space="10"/>
      </w:pBdr>
      <w:ind w:left="1152" w:right="1152"/>
    </w:pPr>
    <w:rPr>
      <w:rFonts w:asciiTheme="minorHAnsi" w:hAnsiTheme="minorHAnsi" w:eastAsiaTheme="minorEastAsia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676DCA"/>
    <w:pPr>
      <w:spacing w:after="120"/>
    </w:pPr>
  </w:style>
  <w:style w:type="character" w:styleId="BodyTextChar" w:customStyle="1">
    <w:name w:val="Body Text Char"/>
    <w:basedOn w:val="DefaultParagraphFont"/>
    <w:link w:val="BodyText"/>
    <w:uiPriority w:val="99"/>
    <w:semiHidden/>
    <w:rsid w:val="00676DCA"/>
    <w:rPr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676DCA"/>
    <w:pPr>
      <w:spacing w:after="120" w:line="480" w:lineRule="auto"/>
    </w:pPr>
  </w:style>
  <w:style w:type="character" w:styleId="BodyText2Char" w:customStyle="1">
    <w:name w:val="Body Text 2 Char"/>
    <w:basedOn w:val="DefaultParagraphFont"/>
    <w:link w:val="BodyText2"/>
    <w:uiPriority w:val="99"/>
    <w:semiHidden/>
    <w:rsid w:val="00676DCA"/>
    <w:rPr>
      <w:sz w:val="24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76DCA"/>
    <w:pPr>
      <w:spacing w:after="120"/>
    </w:pPr>
    <w:rPr>
      <w:sz w:val="16"/>
      <w:szCs w:val="16"/>
    </w:rPr>
  </w:style>
  <w:style w:type="character" w:styleId="BodyText3Char" w:customStyle="1">
    <w:name w:val="Body Text 3 Char"/>
    <w:basedOn w:val="DefaultParagraphFont"/>
    <w:link w:val="BodyText3"/>
    <w:uiPriority w:val="99"/>
    <w:semiHidden/>
    <w:rsid w:val="00676DCA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676DCA"/>
    <w:pPr>
      <w:spacing w:after="0"/>
      <w:ind w:firstLine="360"/>
    </w:pPr>
  </w:style>
  <w:style w:type="character" w:styleId="BodyTextFirstIndentChar" w:customStyle="1">
    <w:name w:val="Body Text First Indent Char"/>
    <w:basedOn w:val="BodyTextChar"/>
    <w:link w:val="BodyTextFirstIndent"/>
    <w:uiPriority w:val="99"/>
    <w:semiHidden/>
    <w:rsid w:val="00676DCA"/>
    <w:rPr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76DCA"/>
    <w:pPr>
      <w:spacing w:after="120"/>
      <w:ind w:left="360"/>
    </w:pPr>
  </w:style>
  <w:style w:type="character" w:styleId="BodyTextIndentChar" w:customStyle="1">
    <w:name w:val="Body Text Indent Char"/>
    <w:basedOn w:val="DefaultParagraphFont"/>
    <w:link w:val="BodyTextIndent"/>
    <w:uiPriority w:val="99"/>
    <w:semiHidden/>
    <w:rsid w:val="00676DCA"/>
    <w:rPr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676DCA"/>
    <w:pPr>
      <w:spacing w:after="0"/>
      <w:ind w:firstLine="360"/>
    </w:pPr>
  </w:style>
  <w:style w:type="character" w:styleId="BodyTextFirstIndent2Char" w:customStyle="1">
    <w:name w:val="Body Text First Indent 2 Char"/>
    <w:basedOn w:val="BodyTextIndentChar"/>
    <w:link w:val="BodyTextFirstIndent2"/>
    <w:uiPriority w:val="99"/>
    <w:semiHidden/>
    <w:rsid w:val="00676DCA"/>
    <w:rPr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76DCA"/>
    <w:pPr>
      <w:spacing w:after="120" w:line="480" w:lineRule="auto"/>
      <w:ind w:left="360"/>
    </w:pPr>
  </w:style>
  <w:style w:type="character" w:styleId="BodyTextIndent2Char" w:customStyle="1">
    <w:name w:val="Body Text Indent 2 Char"/>
    <w:basedOn w:val="DefaultParagraphFont"/>
    <w:link w:val="BodyTextIndent2"/>
    <w:uiPriority w:val="99"/>
    <w:semiHidden/>
    <w:rsid w:val="00676DCA"/>
    <w:rPr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76DCA"/>
    <w:pPr>
      <w:spacing w:after="120"/>
      <w:ind w:left="360"/>
    </w:pPr>
    <w:rPr>
      <w:sz w:val="16"/>
      <w:szCs w:val="16"/>
    </w:rPr>
  </w:style>
  <w:style w:type="character" w:styleId="BodyTextIndent3Char" w:customStyle="1">
    <w:name w:val="Body Text Indent 3 Char"/>
    <w:basedOn w:val="DefaultParagraphFont"/>
    <w:link w:val="BodyTextIndent3"/>
    <w:uiPriority w:val="99"/>
    <w:semiHidden/>
    <w:rsid w:val="00676DCA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76DCA"/>
    <w:pPr>
      <w:spacing w:after="200"/>
    </w:pPr>
    <w:rPr>
      <w:i/>
      <w:iCs/>
      <w:color w:val="A7A7A7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676DCA"/>
    <w:pPr>
      <w:ind w:left="4320"/>
    </w:pPr>
  </w:style>
  <w:style w:type="character" w:styleId="ClosingChar" w:customStyle="1">
    <w:name w:val="Closing Char"/>
    <w:basedOn w:val="DefaultParagraphFont"/>
    <w:link w:val="Closing"/>
    <w:uiPriority w:val="99"/>
    <w:semiHidden/>
    <w:rsid w:val="00676DCA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6DCA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676D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DCA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76DCA"/>
    <w:rPr>
      <w:b/>
      <w:b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76DCA"/>
  </w:style>
  <w:style w:type="character" w:styleId="DateChar" w:customStyle="1">
    <w:name w:val="Date Char"/>
    <w:basedOn w:val="DefaultParagraphFont"/>
    <w:link w:val="Date"/>
    <w:uiPriority w:val="99"/>
    <w:semiHidden/>
    <w:rsid w:val="00676DCA"/>
    <w:rPr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76DCA"/>
    <w:rPr>
      <w:rFonts w:ascii="Segoe UI" w:hAnsi="Segoe UI" w:cs="Segoe UI"/>
      <w:sz w:val="16"/>
      <w:szCs w:val="16"/>
    </w:rPr>
  </w:style>
  <w:style w:type="character" w:styleId="DocumentMapChar" w:customStyle="1">
    <w:name w:val="Document Map Char"/>
    <w:basedOn w:val="DefaultParagraphFont"/>
    <w:link w:val="DocumentMap"/>
    <w:uiPriority w:val="99"/>
    <w:semiHidden/>
    <w:rsid w:val="00676DCA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676DCA"/>
  </w:style>
  <w:style w:type="character" w:styleId="E-mailSignatureChar" w:customStyle="1">
    <w:name w:val="E-mail Signature Char"/>
    <w:basedOn w:val="DefaultParagraphFont"/>
    <w:link w:val="E-mailSignature"/>
    <w:uiPriority w:val="99"/>
    <w:semiHidden/>
    <w:rsid w:val="00676DCA"/>
    <w:rPr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76DCA"/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676DCA"/>
  </w:style>
  <w:style w:type="paragraph" w:styleId="EnvelopeAddress">
    <w:name w:val="envelope address"/>
    <w:basedOn w:val="Normal"/>
    <w:uiPriority w:val="99"/>
    <w:semiHidden/>
    <w:unhideWhenUsed/>
    <w:rsid w:val="00676DCA"/>
    <w:pPr>
      <w:framePr w:w="7920" w:h="1980" w:hSpace="180" w:wrap="auto" w:hAnchor="page" w:xAlign="center" w:yAlign="bottom" w:hRule="exact"/>
      <w:ind w:left="2880"/>
    </w:pPr>
    <w:rPr>
      <w:rFonts w:asciiTheme="majorHAnsi" w:hAnsiTheme="majorHAnsi" w:eastAsiaTheme="majorEastAsia" w:cstheme="majorBidi"/>
    </w:rPr>
  </w:style>
  <w:style w:type="paragraph" w:styleId="EnvelopeReturn">
    <w:name w:val="envelope return"/>
    <w:basedOn w:val="Normal"/>
    <w:uiPriority w:val="99"/>
    <w:semiHidden/>
    <w:unhideWhenUsed/>
    <w:rsid w:val="00676DCA"/>
    <w:rPr>
      <w:rFonts w:asciiTheme="majorHAnsi" w:hAnsiTheme="majorHAnsi" w:eastAsiaTheme="majorEastAsia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76DCA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676DCA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76DCA"/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676DCA"/>
  </w:style>
  <w:style w:type="paragraph" w:styleId="Header">
    <w:name w:val="header"/>
    <w:basedOn w:val="Normal"/>
    <w:link w:val="HeaderChar"/>
    <w:uiPriority w:val="99"/>
    <w:unhideWhenUsed/>
    <w:rsid w:val="00676DCA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676DCA"/>
    <w:rPr>
      <w:sz w:val="24"/>
      <w:szCs w:val="24"/>
    </w:rPr>
  </w:style>
  <w:style w:type="character" w:styleId="Heading1Char" w:customStyle="1">
    <w:name w:val="Heading 1 Char"/>
    <w:basedOn w:val="DefaultParagraphFont"/>
    <w:link w:val="Heading1"/>
    <w:uiPriority w:val="9"/>
    <w:rsid w:val="00676DCA"/>
    <w:rPr>
      <w:rFonts w:asciiTheme="majorHAnsi" w:hAnsiTheme="majorHAnsi" w:eastAsiaTheme="majorEastAsia" w:cstheme="majorBidi"/>
      <w:color w:val="365F91" w:themeColor="accent1" w:themeShade="BF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676DCA"/>
    <w:rPr>
      <w:rFonts w:asciiTheme="majorHAnsi" w:hAnsiTheme="majorHAnsi" w:eastAsiaTheme="majorEastAsia" w:cstheme="majorBidi"/>
      <w:color w:val="365F91" w:themeColor="accent1" w:themeShade="BF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676DCA"/>
    <w:rPr>
      <w:rFonts w:asciiTheme="majorHAnsi" w:hAnsiTheme="majorHAnsi" w:eastAsiaTheme="majorEastAsia" w:cstheme="majorBidi"/>
      <w:color w:val="243F60" w:themeColor="accent1" w:themeShade="7F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676DCA"/>
    <w:rPr>
      <w:rFonts w:asciiTheme="majorHAnsi" w:hAnsiTheme="majorHAnsi" w:eastAsiaTheme="majorEastAsia" w:cstheme="majorBidi"/>
      <w:i/>
      <w:iCs/>
      <w:color w:val="365F91" w:themeColor="accent1" w:themeShade="BF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76DCA"/>
    <w:rPr>
      <w:rFonts w:asciiTheme="majorHAnsi" w:hAnsiTheme="majorHAnsi" w:eastAsiaTheme="majorEastAsia" w:cstheme="majorBidi"/>
      <w:color w:val="365F91" w:themeColor="accent1" w:themeShade="BF"/>
      <w:sz w:val="24"/>
      <w:szCs w:val="24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76DCA"/>
    <w:rPr>
      <w:rFonts w:asciiTheme="majorHAnsi" w:hAnsiTheme="majorHAnsi" w:eastAsiaTheme="majorEastAsia" w:cstheme="majorBidi"/>
      <w:color w:val="243F60" w:themeColor="accent1" w:themeShade="7F"/>
      <w:sz w:val="24"/>
      <w:szCs w:val="24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76DCA"/>
    <w:rPr>
      <w:rFonts w:asciiTheme="majorHAnsi" w:hAnsiTheme="majorHAnsi" w:eastAsiaTheme="majorEastAsia" w:cstheme="majorBidi"/>
      <w:i/>
      <w:iCs/>
      <w:color w:val="243F60" w:themeColor="accent1" w:themeShade="7F"/>
      <w:sz w:val="24"/>
      <w:szCs w:val="24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76DCA"/>
    <w:rPr>
      <w:rFonts w:asciiTheme="majorHAnsi" w:hAnsiTheme="majorHAnsi" w:eastAsiaTheme="majorEastAsia" w:cstheme="majorBidi"/>
      <w:color w:val="272727" w:themeColor="text1" w:themeTint="D8"/>
      <w:sz w:val="21"/>
      <w:szCs w:val="21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76DCA"/>
    <w:rPr>
      <w:rFonts w:asciiTheme="majorHAnsi" w:hAnsiTheme="majorHAnsi" w:eastAsiaTheme="majorEastAsia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676DCA"/>
    <w:rPr>
      <w:i/>
      <w:iCs/>
    </w:rPr>
  </w:style>
  <w:style w:type="character" w:styleId="HTMLAddressChar" w:customStyle="1">
    <w:name w:val="HTML Address Char"/>
    <w:basedOn w:val="DefaultParagraphFont"/>
    <w:link w:val="HTMLAddress"/>
    <w:uiPriority w:val="99"/>
    <w:semiHidden/>
    <w:rsid w:val="00676DCA"/>
    <w:rPr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76DCA"/>
    <w:rPr>
      <w:rFonts w:ascii="Consolas" w:hAnsi="Consolas"/>
      <w:sz w:val="20"/>
      <w:szCs w:val="20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rsid w:val="00676DCA"/>
    <w:rPr>
      <w:rFonts w:ascii="Consolas" w:hAnsi="Consola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76DCA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676DCA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676DCA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676DCA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676DCA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676DCA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676DCA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676DCA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676DCA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676DCA"/>
    <w:rPr>
      <w:rFonts w:asciiTheme="majorHAnsi" w:hAnsiTheme="majorHAnsi" w:eastAsiaTheme="majorEastAsia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DCA"/>
    <w:pPr>
      <w:pBdr>
        <w:top w:val="single" w:color="4F81BD" w:themeColor="accent1" w:sz="4" w:space="10"/>
        <w:bottom w:val="single" w:color="4F81BD" w:themeColor="accent1" w:sz="4" w:space="10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76DCA"/>
    <w:rPr>
      <w:i/>
      <w:iCs/>
      <w:color w:val="4F81BD" w:themeColor="accent1"/>
      <w:sz w:val="24"/>
      <w:szCs w:val="24"/>
    </w:rPr>
  </w:style>
  <w:style w:type="paragraph" w:styleId="List">
    <w:name w:val="List"/>
    <w:basedOn w:val="Normal"/>
    <w:uiPriority w:val="99"/>
    <w:semiHidden/>
    <w:unhideWhenUsed/>
    <w:rsid w:val="00676DCA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676DCA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676DCA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676DCA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676DCA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676DCA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676DCA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676DCA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676DCA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676DCA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676DCA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676DCA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676DCA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676DCA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676DCA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676DCA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676DCA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676DCA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676DCA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676DCA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676DCA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676DC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</w:rPr>
  </w:style>
  <w:style w:type="character" w:styleId="MacroTextChar" w:customStyle="1">
    <w:name w:val="Macro Text Char"/>
    <w:basedOn w:val="DefaultParagraphFont"/>
    <w:link w:val="MacroText"/>
    <w:uiPriority w:val="99"/>
    <w:semiHidden/>
    <w:rsid w:val="00676DCA"/>
    <w:rPr>
      <w:rFonts w:ascii="Consolas" w:hAnsi="Consola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76DCA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Theme="majorHAnsi" w:hAnsiTheme="majorHAnsi" w:eastAsiaTheme="majorEastAsia" w:cstheme="majorBidi"/>
    </w:rPr>
  </w:style>
  <w:style w:type="character" w:styleId="MessageHeaderChar" w:customStyle="1">
    <w:name w:val="Message Header Char"/>
    <w:basedOn w:val="DefaultParagraphFont"/>
    <w:link w:val="MessageHeader"/>
    <w:uiPriority w:val="99"/>
    <w:semiHidden/>
    <w:rsid w:val="00676DCA"/>
    <w:rPr>
      <w:rFonts w:asciiTheme="majorHAnsi" w:hAnsiTheme="majorHAnsi" w:eastAsiaTheme="majorEastAsia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676DCA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76DCA"/>
  </w:style>
  <w:style w:type="paragraph" w:styleId="NormalIndent">
    <w:name w:val="Normal Indent"/>
    <w:basedOn w:val="Normal"/>
    <w:uiPriority w:val="99"/>
    <w:semiHidden/>
    <w:unhideWhenUsed/>
    <w:rsid w:val="00676DC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676DCA"/>
  </w:style>
  <w:style w:type="character" w:styleId="NoteHeadingChar" w:customStyle="1">
    <w:name w:val="Note Heading Char"/>
    <w:basedOn w:val="DefaultParagraphFont"/>
    <w:link w:val="NoteHeading"/>
    <w:uiPriority w:val="99"/>
    <w:semiHidden/>
    <w:rsid w:val="00676DCA"/>
    <w:rPr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76DCA"/>
    <w:rPr>
      <w:rFonts w:ascii="Consolas" w:hAnsi="Consolas"/>
      <w:sz w:val="21"/>
      <w:szCs w:val="21"/>
    </w:rPr>
  </w:style>
  <w:style w:type="character" w:styleId="PlainTextChar" w:customStyle="1">
    <w:name w:val="Plain Text Char"/>
    <w:basedOn w:val="DefaultParagraphFont"/>
    <w:link w:val="PlainText"/>
    <w:uiPriority w:val="99"/>
    <w:semiHidden/>
    <w:rsid w:val="00676DCA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76DC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676DCA"/>
    <w:rPr>
      <w:i/>
      <w:iCs/>
      <w:color w:val="404040" w:themeColor="text1" w:themeTint="BF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676DCA"/>
  </w:style>
  <w:style w:type="character" w:styleId="SalutationChar" w:customStyle="1">
    <w:name w:val="Salutation Char"/>
    <w:basedOn w:val="DefaultParagraphFont"/>
    <w:link w:val="Salutation"/>
    <w:uiPriority w:val="99"/>
    <w:semiHidden/>
    <w:rsid w:val="00676DCA"/>
    <w:rPr>
      <w:sz w:val="24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676DCA"/>
    <w:pPr>
      <w:ind w:left="4320"/>
    </w:pPr>
  </w:style>
  <w:style w:type="character" w:styleId="SignatureChar" w:customStyle="1">
    <w:name w:val="Signature Char"/>
    <w:basedOn w:val="DefaultParagraphFont"/>
    <w:link w:val="Signature"/>
    <w:uiPriority w:val="99"/>
    <w:semiHidden/>
    <w:rsid w:val="00676DCA"/>
    <w:rPr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DCA"/>
    <w:pPr>
      <w:numPr>
        <w:ilvl w:val="1"/>
      </w:numPr>
      <w:spacing w:after="160"/>
    </w:pPr>
    <w:rPr>
      <w:rFonts w:asciiTheme="minorHAnsi" w:hAnsiTheme="minorHAnsi" w:eastAsiaTheme="minorEastAsia" w:cstheme="minorBidi"/>
      <w:color w:val="5A5A5A" w:themeColor="text1" w:themeTint="A5"/>
      <w:spacing w:val="15"/>
      <w:sz w:val="22"/>
      <w:szCs w:val="22"/>
    </w:rPr>
  </w:style>
  <w:style w:type="character" w:styleId="SubtitleChar" w:customStyle="1">
    <w:name w:val="Subtitle Char"/>
    <w:basedOn w:val="DefaultParagraphFont"/>
    <w:link w:val="Subtitle"/>
    <w:uiPriority w:val="11"/>
    <w:rsid w:val="00676DCA"/>
    <w:rPr>
      <w:rFonts w:asciiTheme="minorHAnsi" w:hAnsiTheme="minorHAnsi" w:eastAsiaTheme="minorEastAsia" w:cstheme="minorBidi"/>
      <w:color w:val="5A5A5A" w:themeColor="text1" w:themeTint="A5"/>
      <w:spacing w:val="15"/>
      <w:sz w:val="22"/>
      <w:szCs w:val="22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676DCA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676DCA"/>
  </w:style>
  <w:style w:type="paragraph" w:styleId="Title">
    <w:name w:val="Title"/>
    <w:basedOn w:val="Normal"/>
    <w:next w:val="Normal"/>
    <w:link w:val="TitleChar"/>
    <w:uiPriority w:val="10"/>
    <w:qFormat/>
    <w:rsid w:val="00676DCA"/>
    <w:pPr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676DC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676DCA"/>
    <w:pPr>
      <w:spacing w:before="120"/>
    </w:pPr>
    <w:rPr>
      <w:rFonts w:asciiTheme="majorHAnsi" w:hAnsiTheme="majorHAnsi" w:eastAsiaTheme="majorEastAsia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76DCA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676DCA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676DCA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676DCA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676DCA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676DCA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676DCA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676DCA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676DCA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6DC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Zachary Hallberg</lastModifiedBy>
  <revision>6</revision>
  <lastPrinted>2018-10-12T16:18:00.0000000Z</lastPrinted>
  <dcterms:created xsi:type="dcterms:W3CDTF">2018-10-10T15:19:00.0000000Z</dcterms:created>
  <dcterms:modified xsi:type="dcterms:W3CDTF">2019-03-06T22:24:31.0812010Z</dcterms:modified>
</coreProperties>
</file>